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72D18" w14:textId="77777777" w:rsidR="00133ED6" w:rsidRPr="00552B4A" w:rsidRDefault="00133ED6" w:rsidP="00B72084">
      <w:pPr>
        <w:spacing w:before="120" w:line="276" w:lineRule="auto"/>
        <w:jc w:val="thaiDistribute"/>
        <w:rPr>
          <w:b/>
          <w:bCs/>
        </w:rPr>
      </w:pPr>
      <w:r w:rsidRPr="00A70036">
        <w:rPr>
          <w:b/>
          <w:bCs/>
        </w:rPr>
        <w:t>Supplementary</w:t>
      </w:r>
    </w:p>
    <w:p w14:paraId="3AE2DC22" w14:textId="1284C7E3" w:rsidR="00133ED6" w:rsidRPr="00552B4A" w:rsidRDefault="00133ED6" w:rsidP="00B72084">
      <w:pPr>
        <w:spacing w:before="120" w:line="276" w:lineRule="auto"/>
        <w:jc w:val="thaiDistribute"/>
      </w:pPr>
      <w:r w:rsidRPr="00552B4A">
        <w:rPr>
          <w:b/>
          <w:bCs/>
        </w:rPr>
        <w:t>Table S</w:t>
      </w:r>
      <w:r>
        <w:rPr>
          <w:b/>
          <w:bCs/>
        </w:rPr>
        <w:t xml:space="preserve">3. </w:t>
      </w:r>
      <w:r w:rsidRPr="00552B4A">
        <w:t>Primer sequences and detailed PCR conditions used for amplification of fungal loci.</w:t>
      </w:r>
    </w:p>
    <w:tbl>
      <w:tblPr>
        <w:tblStyle w:val="GridTable1Light"/>
        <w:tblW w:w="13445" w:type="dxa"/>
        <w:tblLook w:val="04A0" w:firstRow="1" w:lastRow="0" w:firstColumn="1" w:lastColumn="0" w:noHBand="0" w:noVBand="1"/>
      </w:tblPr>
      <w:tblGrid>
        <w:gridCol w:w="4225"/>
        <w:gridCol w:w="949"/>
        <w:gridCol w:w="4154"/>
        <w:gridCol w:w="1416"/>
        <w:gridCol w:w="3402"/>
      </w:tblGrid>
      <w:tr w:rsidR="00133ED6" w:rsidRPr="00A70036" w14:paraId="454CAD61" w14:textId="77777777" w:rsidTr="00747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noWrap/>
            <w:vAlign w:val="center"/>
            <w:hideMark/>
          </w:tcPr>
          <w:p w14:paraId="2C23D62D" w14:textId="77777777" w:rsidR="00133ED6" w:rsidRPr="00552B4A" w:rsidRDefault="00133ED6" w:rsidP="00B72084">
            <w:pPr>
              <w:jc w:val="center"/>
              <w:rPr>
                <w:color w:val="000000"/>
              </w:rPr>
            </w:pPr>
            <w:r w:rsidRPr="00552B4A">
              <w:rPr>
                <w:color w:val="000000"/>
              </w:rPr>
              <w:t>Gene</w:t>
            </w:r>
          </w:p>
        </w:tc>
        <w:tc>
          <w:tcPr>
            <w:tcW w:w="248" w:type="dxa"/>
            <w:noWrap/>
            <w:vAlign w:val="center"/>
            <w:hideMark/>
          </w:tcPr>
          <w:p w14:paraId="75DC3D4F" w14:textId="77777777" w:rsidR="00133ED6" w:rsidRPr="00552B4A" w:rsidRDefault="00133ED6" w:rsidP="00B720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Primer</w:t>
            </w:r>
          </w:p>
        </w:tc>
        <w:tc>
          <w:tcPr>
            <w:tcW w:w="4154" w:type="dxa"/>
            <w:noWrap/>
            <w:vAlign w:val="center"/>
            <w:hideMark/>
          </w:tcPr>
          <w:p w14:paraId="1D28EC0C" w14:textId="77777777" w:rsidR="00133ED6" w:rsidRPr="00552B4A" w:rsidRDefault="00133ED6" w:rsidP="00B720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Primer sequences 5’ to 3’</w:t>
            </w:r>
          </w:p>
        </w:tc>
        <w:tc>
          <w:tcPr>
            <w:tcW w:w="1416" w:type="dxa"/>
            <w:noWrap/>
            <w:vAlign w:val="center"/>
            <w:hideMark/>
          </w:tcPr>
          <w:p w14:paraId="45F454DC" w14:textId="77777777" w:rsidR="00133ED6" w:rsidRPr="00552B4A" w:rsidRDefault="00133ED6" w:rsidP="00B720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Orientation</w:t>
            </w:r>
          </w:p>
        </w:tc>
        <w:tc>
          <w:tcPr>
            <w:tcW w:w="3402" w:type="dxa"/>
            <w:noWrap/>
            <w:vAlign w:val="center"/>
            <w:hideMark/>
          </w:tcPr>
          <w:p w14:paraId="49686738" w14:textId="77777777" w:rsidR="00133ED6" w:rsidRPr="00552B4A" w:rsidRDefault="00133ED6" w:rsidP="00B720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ference</w:t>
            </w:r>
          </w:p>
        </w:tc>
      </w:tr>
      <w:tr w:rsidR="00133ED6" w:rsidRPr="00A70036" w14:paraId="7FBDA65A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 w:val="restart"/>
            <w:noWrap/>
            <w:hideMark/>
          </w:tcPr>
          <w:p w14:paraId="29A43A81" w14:textId="32DB6892" w:rsidR="00133ED6" w:rsidRPr="00133ED6" w:rsidRDefault="00B72084" w:rsidP="00747F4D">
            <w:pPr>
              <w:rPr>
                <w:i/>
                <w:iCs/>
                <w:color w:val="000000"/>
              </w:rPr>
            </w:pPr>
            <w:r>
              <w:t>β-tubulin (</w:t>
            </w:r>
            <w:proofErr w:type="spellStart"/>
            <w:r>
              <w:rPr>
                <w:rStyle w:val="Emphasis"/>
                <w:rFonts w:eastAsiaTheme="majorEastAsia"/>
              </w:rPr>
              <w:t>BenA</w:t>
            </w:r>
            <w:proofErr w:type="spellEnd"/>
            <w:r>
              <w:t>)</w:t>
            </w:r>
          </w:p>
        </w:tc>
        <w:tc>
          <w:tcPr>
            <w:tcW w:w="248" w:type="dxa"/>
            <w:noWrap/>
            <w:vAlign w:val="center"/>
            <w:hideMark/>
          </w:tcPr>
          <w:p w14:paraId="1C653FA8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T10</w:t>
            </w:r>
          </w:p>
        </w:tc>
        <w:tc>
          <w:tcPr>
            <w:tcW w:w="4154" w:type="dxa"/>
            <w:noWrap/>
            <w:vAlign w:val="center"/>
            <w:hideMark/>
          </w:tcPr>
          <w:p w14:paraId="7347CCDF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ACGATAGGTTCACCTCCAGAC</w:t>
            </w:r>
          </w:p>
        </w:tc>
        <w:tc>
          <w:tcPr>
            <w:tcW w:w="1416" w:type="dxa"/>
            <w:noWrap/>
            <w:vAlign w:val="center"/>
            <w:hideMark/>
          </w:tcPr>
          <w:p w14:paraId="248B73BC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  <w:hideMark/>
          </w:tcPr>
          <w:p w14:paraId="14E3BC5B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O'Donnell &amp; </w:t>
            </w:r>
            <w:proofErr w:type="spellStart"/>
            <w:r w:rsidRPr="00552B4A">
              <w:rPr>
                <w:color w:val="000000"/>
              </w:rPr>
              <w:t>Cigelnik</w:t>
            </w:r>
            <w:proofErr w:type="spellEnd"/>
            <w:r w:rsidRPr="00552B4A">
              <w:rPr>
                <w:color w:val="000000"/>
              </w:rPr>
              <w:t xml:space="preserve"> (1997)</w:t>
            </w:r>
          </w:p>
        </w:tc>
      </w:tr>
      <w:tr w:rsidR="00133ED6" w:rsidRPr="00A70036" w14:paraId="625756DE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29A3CCD9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0BF667F1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Bt2a</w:t>
            </w:r>
          </w:p>
        </w:tc>
        <w:tc>
          <w:tcPr>
            <w:tcW w:w="4154" w:type="dxa"/>
            <w:noWrap/>
            <w:vAlign w:val="center"/>
            <w:hideMark/>
          </w:tcPr>
          <w:p w14:paraId="06FE4A7E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GGTAACCAAATCGGTGCTGCTTTC</w:t>
            </w:r>
          </w:p>
        </w:tc>
        <w:tc>
          <w:tcPr>
            <w:tcW w:w="1416" w:type="dxa"/>
            <w:noWrap/>
            <w:vAlign w:val="center"/>
            <w:hideMark/>
          </w:tcPr>
          <w:p w14:paraId="647C7141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  <w:hideMark/>
          </w:tcPr>
          <w:p w14:paraId="1511AE45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Glass &amp; Donaldson (1995)</w:t>
            </w:r>
          </w:p>
        </w:tc>
      </w:tr>
      <w:tr w:rsidR="00133ED6" w:rsidRPr="00A70036" w14:paraId="3D2AD3B8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4BAC7FA1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33A91C6E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Bt2b</w:t>
            </w:r>
          </w:p>
        </w:tc>
        <w:tc>
          <w:tcPr>
            <w:tcW w:w="4154" w:type="dxa"/>
            <w:noWrap/>
            <w:vAlign w:val="center"/>
            <w:hideMark/>
          </w:tcPr>
          <w:p w14:paraId="79B472BC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ACCCTCAGTGTAGTGACCCTTGGC</w:t>
            </w:r>
          </w:p>
        </w:tc>
        <w:tc>
          <w:tcPr>
            <w:tcW w:w="1416" w:type="dxa"/>
            <w:noWrap/>
            <w:vAlign w:val="center"/>
            <w:hideMark/>
          </w:tcPr>
          <w:p w14:paraId="1AA2A124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verse</w:t>
            </w:r>
          </w:p>
        </w:tc>
        <w:tc>
          <w:tcPr>
            <w:tcW w:w="3402" w:type="dxa"/>
            <w:noWrap/>
            <w:vAlign w:val="center"/>
            <w:hideMark/>
          </w:tcPr>
          <w:p w14:paraId="6C0CABE1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Glass &amp; Donaldson (1995)</w:t>
            </w:r>
          </w:p>
        </w:tc>
      </w:tr>
      <w:tr w:rsidR="00133ED6" w:rsidRPr="00A70036" w14:paraId="7E5E8F23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 w:val="restart"/>
            <w:noWrap/>
            <w:hideMark/>
          </w:tcPr>
          <w:p w14:paraId="2F0912C9" w14:textId="306D28D8" w:rsidR="00133ED6" w:rsidRPr="00133ED6" w:rsidRDefault="00B72084" w:rsidP="00747F4D">
            <w:pPr>
              <w:rPr>
                <w:i/>
                <w:iCs/>
                <w:color w:val="000000"/>
              </w:rPr>
            </w:pPr>
            <w:r>
              <w:t>Calmodulin (</w:t>
            </w:r>
            <w:proofErr w:type="spellStart"/>
            <w:r>
              <w:rPr>
                <w:rStyle w:val="Emphasis"/>
                <w:rFonts w:eastAsiaTheme="majorEastAsia"/>
              </w:rPr>
              <w:t>CaM</w:t>
            </w:r>
            <w:proofErr w:type="spellEnd"/>
            <w:r>
              <w:t>)</w:t>
            </w:r>
          </w:p>
        </w:tc>
        <w:tc>
          <w:tcPr>
            <w:tcW w:w="248" w:type="dxa"/>
            <w:noWrap/>
            <w:vAlign w:val="center"/>
            <w:hideMark/>
          </w:tcPr>
          <w:p w14:paraId="0A2273CD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md5</w:t>
            </w:r>
          </w:p>
        </w:tc>
        <w:tc>
          <w:tcPr>
            <w:tcW w:w="4154" w:type="dxa"/>
            <w:noWrap/>
            <w:vAlign w:val="center"/>
            <w:hideMark/>
          </w:tcPr>
          <w:p w14:paraId="66C13D96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CGAGTACAAGGAGGCCTTC</w:t>
            </w:r>
          </w:p>
        </w:tc>
        <w:tc>
          <w:tcPr>
            <w:tcW w:w="1416" w:type="dxa"/>
            <w:noWrap/>
            <w:vAlign w:val="center"/>
            <w:hideMark/>
          </w:tcPr>
          <w:p w14:paraId="1E649396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  <w:hideMark/>
          </w:tcPr>
          <w:p w14:paraId="137EB125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Hong </w:t>
            </w:r>
            <w:r w:rsidRPr="00552B4A">
              <w:rPr>
                <w:i/>
                <w:iCs/>
                <w:color w:val="000000"/>
              </w:rPr>
              <w:t>et al.</w:t>
            </w:r>
            <w:r w:rsidRPr="00552B4A">
              <w:rPr>
                <w:color w:val="000000"/>
              </w:rPr>
              <w:t xml:space="preserve"> (2006)</w:t>
            </w:r>
          </w:p>
        </w:tc>
      </w:tr>
      <w:tr w:rsidR="00133ED6" w:rsidRPr="00A70036" w14:paraId="7CF1C034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0CA6227C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5C85B0C2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md6</w:t>
            </w:r>
          </w:p>
        </w:tc>
        <w:tc>
          <w:tcPr>
            <w:tcW w:w="4154" w:type="dxa"/>
            <w:noWrap/>
            <w:vAlign w:val="center"/>
            <w:hideMark/>
          </w:tcPr>
          <w:p w14:paraId="0FDAE7C8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CGATAGAGGTCATAACGTGG</w:t>
            </w:r>
          </w:p>
        </w:tc>
        <w:tc>
          <w:tcPr>
            <w:tcW w:w="1416" w:type="dxa"/>
            <w:noWrap/>
            <w:vAlign w:val="center"/>
            <w:hideMark/>
          </w:tcPr>
          <w:p w14:paraId="5BFAAD4F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verse</w:t>
            </w:r>
          </w:p>
        </w:tc>
        <w:tc>
          <w:tcPr>
            <w:tcW w:w="3402" w:type="dxa"/>
            <w:noWrap/>
            <w:vAlign w:val="center"/>
            <w:hideMark/>
          </w:tcPr>
          <w:p w14:paraId="3AD79EBE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Hong </w:t>
            </w:r>
            <w:r w:rsidRPr="00552B4A">
              <w:rPr>
                <w:i/>
                <w:iCs/>
                <w:color w:val="000000"/>
              </w:rPr>
              <w:t>et al.</w:t>
            </w:r>
            <w:r w:rsidRPr="00552B4A">
              <w:rPr>
                <w:color w:val="000000"/>
              </w:rPr>
              <w:t xml:space="preserve"> (2006)</w:t>
            </w:r>
          </w:p>
        </w:tc>
      </w:tr>
      <w:tr w:rsidR="00133ED6" w:rsidRPr="00A70036" w14:paraId="0A6434F8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61677B48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59F164AD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L1</w:t>
            </w:r>
          </w:p>
        </w:tc>
        <w:tc>
          <w:tcPr>
            <w:tcW w:w="4154" w:type="dxa"/>
            <w:noWrap/>
            <w:vAlign w:val="center"/>
            <w:hideMark/>
          </w:tcPr>
          <w:p w14:paraId="1CB033CA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GARTWCAAGGAGGCCTTCTC</w:t>
            </w:r>
          </w:p>
        </w:tc>
        <w:tc>
          <w:tcPr>
            <w:tcW w:w="1416" w:type="dxa"/>
            <w:noWrap/>
            <w:vAlign w:val="center"/>
            <w:hideMark/>
          </w:tcPr>
          <w:p w14:paraId="2EBF9849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  <w:hideMark/>
          </w:tcPr>
          <w:p w14:paraId="07420270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O'Donnell </w:t>
            </w:r>
            <w:r w:rsidRPr="00552B4A">
              <w:rPr>
                <w:i/>
                <w:iCs/>
                <w:color w:val="000000"/>
              </w:rPr>
              <w:t>et al.</w:t>
            </w:r>
            <w:r w:rsidRPr="00552B4A">
              <w:rPr>
                <w:color w:val="000000"/>
              </w:rPr>
              <w:t xml:space="preserve"> (2000)</w:t>
            </w:r>
          </w:p>
        </w:tc>
      </w:tr>
      <w:tr w:rsidR="00133ED6" w:rsidRPr="00A70036" w14:paraId="06246FE1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4150BD00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516F7799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L2A</w:t>
            </w:r>
          </w:p>
        </w:tc>
        <w:tc>
          <w:tcPr>
            <w:tcW w:w="4154" w:type="dxa"/>
            <w:noWrap/>
            <w:vAlign w:val="center"/>
            <w:hideMark/>
          </w:tcPr>
          <w:p w14:paraId="3C4C172D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TTTTTGCATCATGAGTTGGAC</w:t>
            </w:r>
          </w:p>
        </w:tc>
        <w:tc>
          <w:tcPr>
            <w:tcW w:w="1416" w:type="dxa"/>
            <w:noWrap/>
            <w:vAlign w:val="center"/>
            <w:hideMark/>
          </w:tcPr>
          <w:p w14:paraId="4E21F715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verse</w:t>
            </w:r>
          </w:p>
        </w:tc>
        <w:tc>
          <w:tcPr>
            <w:tcW w:w="3402" w:type="dxa"/>
            <w:noWrap/>
            <w:vAlign w:val="center"/>
            <w:hideMark/>
          </w:tcPr>
          <w:p w14:paraId="0810C363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O'Donnell </w:t>
            </w:r>
            <w:r w:rsidRPr="00552B4A">
              <w:rPr>
                <w:i/>
                <w:iCs/>
                <w:color w:val="000000"/>
              </w:rPr>
              <w:t>et al.</w:t>
            </w:r>
            <w:r w:rsidRPr="00552B4A">
              <w:rPr>
                <w:color w:val="000000"/>
              </w:rPr>
              <w:t xml:space="preserve"> (2000)</w:t>
            </w:r>
          </w:p>
        </w:tc>
      </w:tr>
      <w:tr w:rsidR="00133ED6" w:rsidRPr="00A70036" w14:paraId="0523E31A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 w:val="restart"/>
            <w:noWrap/>
            <w:hideMark/>
          </w:tcPr>
          <w:p w14:paraId="3EE4C615" w14:textId="01242B6B" w:rsidR="00133ED6" w:rsidRPr="00552B4A" w:rsidRDefault="00B72084" w:rsidP="00747F4D">
            <w:pPr>
              <w:rPr>
                <w:color w:val="000000"/>
              </w:rPr>
            </w:pPr>
            <w:r>
              <w:t>Translation elongation factor 1-alpha (</w:t>
            </w:r>
            <w:r>
              <w:rPr>
                <w:rStyle w:val="Emphasis"/>
                <w:rFonts w:eastAsiaTheme="majorEastAsia"/>
              </w:rPr>
              <w:t>TEF1-α</w:t>
            </w:r>
            <w:r>
              <w:t>)</w:t>
            </w:r>
          </w:p>
        </w:tc>
        <w:tc>
          <w:tcPr>
            <w:tcW w:w="248" w:type="dxa"/>
            <w:noWrap/>
            <w:vAlign w:val="center"/>
            <w:hideMark/>
          </w:tcPr>
          <w:p w14:paraId="698FE812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28F</w:t>
            </w:r>
          </w:p>
        </w:tc>
        <w:tc>
          <w:tcPr>
            <w:tcW w:w="4154" w:type="dxa"/>
            <w:noWrap/>
            <w:vAlign w:val="center"/>
            <w:hideMark/>
          </w:tcPr>
          <w:p w14:paraId="50C6EF94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ATCGAGAAGTTCGAGAAGG</w:t>
            </w:r>
          </w:p>
        </w:tc>
        <w:tc>
          <w:tcPr>
            <w:tcW w:w="1416" w:type="dxa"/>
            <w:noWrap/>
            <w:vAlign w:val="center"/>
            <w:hideMark/>
          </w:tcPr>
          <w:p w14:paraId="7AE1CFF6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  <w:hideMark/>
          </w:tcPr>
          <w:p w14:paraId="43F41058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arbone &amp; Kohn (1999)</w:t>
            </w:r>
          </w:p>
        </w:tc>
      </w:tr>
      <w:tr w:rsidR="00133ED6" w:rsidRPr="00A70036" w14:paraId="07E3909E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4CCC1BD6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4D54ADD8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86R</w:t>
            </w:r>
          </w:p>
        </w:tc>
        <w:tc>
          <w:tcPr>
            <w:tcW w:w="4154" w:type="dxa"/>
            <w:noWrap/>
            <w:vAlign w:val="center"/>
            <w:hideMark/>
          </w:tcPr>
          <w:p w14:paraId="449E0DC9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TACTTGAAGGAACCCTTACC</w:t>
            </w:r>
          </w:p>
        </w:tc>
        <w:tc>
          <w:tcPr>
            <w:tcW w:w="1416" w:type="dxa"/>
            <w:noWrap/>
            <w:vAlign w:val="center"/>
            <w:hideMark/>
          </w:tcPr>
          <w:p w14:paraId="7E83BB72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verse</w:t>
            </w:r>
          </w:p>
        </w:tc>
        <w:tc>
          <w:tcPr>
            <w:tcW w:w="3402" w:type="dxa"/>
            <w:noWrap/>
            <w:vAlign w:val="center"/>
            <w:hideMark/>
          </w:tcPr>
          <w:p w14:paraId="1EBB060B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arbone &amp; Kohn (1999)</w:t>
            </w:r>
          </w:p>
        </w:tc>
      </w:tr>
      <w:tr w:rsidR="00133ED6" w:rsidRPr="00A70036" w14:paraId="47060D13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402FAEDA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0053B68B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EF1</w:t>
            </w:r>
          </w:p>
        </w:tc>
        <w:tc>
          <w:tcPr>
            <w:tcW w:w="4154" w:type="dxa"/>
            <w:noWrap/>
            <w:vAlign w:val="center"/>
            <w:hideMark/>
          </w:tcPr>
          <w:p w14:paraId="268EA1B4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ATGGGTAAGGAGGACAAGAC</w:t>
            </w:r>
          </w:p>
        </w:tc>
        <w:tc>
          <w:tcPr>
            <w:tcW w:w="1416" w:type="dxa"/>
            <w:noWrap/>
            <w:vAlign w:val="center"/>
            <w:hideMark/>
          </w:tcPr>
          <w:p w14:paraId="48DE3A80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  <w:hideMark/>
          </w:tcPr>
          <w:p w14:paraId="10772D00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O’Donnell et al. (1998)</w:t>
            </w:r>
          </w:p>
        </w:tc>
      </w:tr>
      <w:tr w:rsidR="00133ED6" w:rsidRPr="00A70036" w14:paraId="11956166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4E3074F5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3403B9CA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EF2</w:t>
            </w:r>
          </w:p>
        </w:tc>
        <w:tc>
          <w:tcPr>
            <w:tcW w:w="4154" w:type="dxa"/>
            <w:noWrap/>
            <w:vAlign w:val="center"/>
            <w:hideMark/>
          </w:tcPr>
          <w:p w14:paraId="0DFB4B9C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GGARGTACCAGTSATCATGTT</w:t>
            </w:r>
          </w:p>
        </w:tc>
        <w:tc>
          <w:tcPr>
            <w:tcW w:w="1416" w:type="dxa"/>
            <w:noWrap/>
            <w:vAlign w:val="center"/>
            <w:hideMark/>
          </w:tcPr>
          <w:p w14:paraId="7C904F3F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verse</w:t>
            </w:r>
          </w:p>
        </w:tc>
        <w:tc>
          <w:tcPr>
            <w:tcW w:w="3402" w:type="dxa"/>
            <w:noWrap/>
            <w:vAlign w:val="center"/>
            <w:hideMark/>
          </w:tcPr>
          <w:p w14:paraId="473D3134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O’Donnell et al. (1998)</w:t>
            </w:r>
          </w:p>
        </w:tc>
      </w:tr>
      <w:tr w:rsidR="00133ED6" w:rsidRPr="00A70036" w14:paraId="1A4E71D7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 w:val="restart"/>
            <w:noWrap/>
            <w:hideMark/>
          </w:tcPr>
          <w:p w14:paraId="2AC640CD" w14:textId="13DFE18D" w:rsidR="00133ED6" w:rsidRPr="00552B4A" w:rsidRDefault="00B72084" w:rsidP="00747F4D">
            <w:pPr>
              <w:rPr>
                <w:color w:val="000000"/>
              </w:rPr>
            </w:pPr>
            <w:r>
              <w:t>Actin (</w:t>
            </w:r>
            <w:r>
              <w:rPr>
                <w:rStyle w:val="Emphasis"/>
                <w:rFonts w:eastAsiaTheme="majorEastAsia"/>
              </w:rPr>
              <w:t>act</w:t>
            </w:r>
            <w:r>
              <w:t>)</w:t>
            </w:r>
          </w:p>
        </w:tc>
        <w:tc>
          <w:tcPr>
            <w:tcW w:w="248" w:type="dxa"/>
            <w:noWrap/>
            <w:vAlign w:val="center"/>
            <w:hideMark/>
          </w:tcPr>
          <w:p w14:paraId="12B0BB89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512F</w:t>
            </w:r>
          </w:p>
        </w:tc>
        <w:tc>
          <w:tcPr>
            <w:tcW w:w="4154" w:type="dxa"/>
            <w:noWrap/>
            <w:vAlign w:val="center"/>
            <w:hideMark/>
          </w:tcPr>
          <w:p w14:paraId="2117400D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ATGTGCAAGGCCGGTTTCGC</w:t>
            </w:r>
          </w:p>
        </w:tc>
        <w:tc>
          <w:tcPr>
            <w:tcW w:w="1416" w:type="dxa"/>
            <w:noWrap/>
            <w:vAlign w:val="center"/>
            <w:hideMark/>
          </w:tcPr>
          <w:p w14:paraId="1400FEEE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  <w:hideMark/>
          </w:tcPr>
          <w:p w14:paraId="05409987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arbone &amp; Kohn (1999)</w:t>
            </w:r>
          </w:p>
        </w:tc>
      </w:tr>
      <w:tr w:rsidR="00133ED6" w:rsidRPr="00A70036" w14:paraId="6151CBC8" w14:textId="77777777" w:rsidTr="00747F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hideMark/>
          </w:tcPr>
          <w:p w14:paraId="4E71F582" w14:textId="77777777" w:rsidR="00133ED6" w:rsidRPr="00552B4A" w:rsidRDefault="00133ED6" w:rsidP="00747F4D">
            <w:pPr>
              <w:rPr>
                <w:color w:val="000000"/>
              </w:rPr>
            </w:pPr>
          </w:p>
        </w:tc>
        <w:tc>
          <w:tcPr>
            <w:tcW w:w="248" w:type="dxa"/>
            <w:noWrap/>
            <w:vAlign w:val="center"/>
            <w:hideMark/>
          </w:tcPr>
          <w:p w14:paraId="04E4631B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83R</w:t>
            </w:r>
          </w:p>
        </w:tc>
        <w:tc>
          <w:tcPr>
            <w:tcW w:w="4154" w:type="dxa"/>
            <w:noWrap/>
            <w:vAlign w:val="center"/>
            <w:hideMark/>
          </w:tcPr>
          <w:p w14:paraId="48BAC558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TACGAGTCCTTCTGGCCCAT</w:t>
            </w:r>
          </w:p>
        </w:tc>
        <w:tc>
          <w:tcPr>
            <w:tcW w:w="1416" w:type="dxa"/>
            <w:noWrap/>
            <w:vAlign w:val="center"/>
            <w:hideMark/>
          </w:tcPr>
          <w:p w14:paraId="4031A632" w14:textId="7777777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verse</w:t>
            </w:r>
          </w:p>
        </w:tc>
        <w:tc>
          <w:tcPr>
            <w:tcW w:w="3402" w:type="dxa"/>
            <w:noWrap/>
            <w:vAlign w:val="center"/>
            <w:hideMark/>
          </w:tcPr>
          <w:p w14:paraId="4BC1B537" w14:textId="77777777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arbone &amp; Kohn (1999)</w:t>
            </w:r>
          </w:p>
        </w:tc>
      </w:tr>
      <w:tr w:rsidR="00133ED6" w:rsidRPr="00A70036" w14:paraId="0BC79E2E" w14:textId="77777777" w:rsidTr="00747F4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 w:val="restart"/>
          </w:tcPr>
          <w:p w14:paraId="7EC0636C" w14:textId="4E891EAA" w:rsidR="00133ED6" w:rsidRPr="00133ED6" w:rsidRDefault="00B72084" w:rsidP="00747F4D">
            <w:pPr>
              <w:rPr>
                <w:i/>
                <w:iCs/>
                <w:color w:val="000000"/>
              </w:rPr>
            </w:pPr>
            <w:r>
              <w:t>RNA polymerase II second largest subunit (</w:t>
            </w:r>
            <w:r>
              <w:rPr>
                <w:rStyle w:val="Emphasis"/>
                <w:rFonts w:eastAsiaTheme="majorEastAsia"/>
              </w:rPr>
              <w:t>RPB2</w:t>
            </w:r>
            <w:r>
              <w:t>)</w:t>
            </w:r>
          </w:p>
        </w:tc>
        <w:tc>
          <w:tcPr>
            <w:tcW w:w="248" w:type="dxa"/>
            <w:noWrap/>
            <w:vAlign w:val="center"/>
          </w:tcPr>
          <w:p w14:paraId="35B31F18" w14:textId="79A7D6A3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F</w:t>
            </w:r>
          </w:p>
        </w:tc>
        <w:tc>
          <w:tcPr>
            <w:tcW w:w="4154" w:type="dxa"/>
            <w:noWrap/>
            <w:vAlign w:val="center"/>
          </w:tcPr>
          <w:p w14:paraId="33BCB51C" w14:textId="781D49EB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33ED6">
              <w:rPr>
                <w:color w:val="000000"/>
              </w:rPr>
              <w:t>GAYGAYMGWGATCAYTTYGG</w:t>
            </w:r>
          </w:p>
        </w:tc>
        <w:tc>
          <w:tcPr>
            <w:tcW w:w="1416" w:type="dxa"/>
            <w:noWrap/>
            <w:vAlign w:val="center"/>
          </w:tcPr>
          <w:p w14:paraId="697CC165" w14:textId="2D1FE1A1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</w:tcPr>
          <w:p w14:paraId="721431CE" w14:textId="64DF175A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33ED6">
              <w:rPr>
                <w:color w:val="000000"/>
              </w:rPr>
              <w:t>Liu et al. (1999)</w:t>
            </w:r>
          </w:p>
        </w:tc>
      </w:tr>
      <w:tr w:rsidR="00133ED6" w:rsidRPr="00A70036" w14:paraId="760A5211" w14:textId="77777777" w:rsidTr="00747F4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</w:tcPr>
          <w:p w14:paraId="1FF170B2" w14:textId="77777777" w:rsidR="00133ED6" w:rsidRPr="00133ED6" w:rsidRDefault="00133ED6" w:rsidP="00852978">
            <w:pPr>
              <w:rPr>
                <w:i/>
                <w:iCs/>
                <w:color w:val="000000"/>
              </w:rPr>
            </w:pPr>
          </w:p>
        </w:tc>
        <w:tc>
          <w:tcPr>
            <w:tcW w:w="248" w:type="dxa"/>
            <w:noWrap/>
            <w:vAlign w:val="center"/>
          </w:tcPr>
          <w:p w14:paraId="0C7D1B4F" w14:textId="6F7289C7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F2</w:t>
            </w:r>
          </w:p>
        </w:tc>
        <w:tc>
          <w:tcPr>
            <w:tcW w:w="4154" w:type="dxa"/>
            <w:noWrap/>
            <w:vAlign w:val="center"/>
          </w:tcPr>
          <w:p w14:paraId="368D537B" w14:textId="4D329828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33ED6">
              <w:rPr>
                <w:color w:val="000000"/>
              </w:rPr>
              <w:t>GGGGWGAYCAGAAGAAGGC</w:t>
            </w:r>
          </w:p>
        </w:tc>
        <w:tc>
          <w:tcPr>
            <w:tcW w:w="1416" w:type="dxa"/>
            <w:noWrap/>
            <w:vAlign w:val="center"/>
          </w:tcPr>
          <w:p w14:paraId="66C86ED9" w14:textId="3B1FABA4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forward</w:t>
            </w:r>
          </w:p>
        </w:tc>
        <w:tc>
          <w:tcPr>
            <w:tcW w:w="3402" w:type="dxa"/>
            <w:noWrap/>
            <w:vAlign w:val="center"/>
          </w:tcPr>
          <w:p w14:paraId="32515A84" w14:textId="1B201E88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33ED6">
              <w:rPr>
                <w:color w:val="000000"/>
              </w:rPr>
              <w:t>Sung et al. (2007)</w:t>
            </w:r>
          </w:p>
        </w:tc>
      </w:tr>
      <w:tr w:rsidR="00133ED6" w:rsidRPr="00A70036" w14:paraId="1A22CF07" w14:textId="77777777" w:rsidTr="00747F4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</w:tcPr>
          <w:p w14:paraId="5B279AC1" w14:textId="77777777" w:rsidR="00133ED6" w:rsidRPr="00133ED6" w:rsidRDefault="00133ED6" w:rsidP="00852978">
            <w:pPr>
              <w:rPr>
                <w:i/>
                <w:iCs/>
                <w:color w:val="000000"/>
              </w:rPr>
            </w:pPr>
          </w:p>
        </w:tc>
        <w:tc>
          <w:tcPr>
            <w:tcW w:w="248" w:type="dxa"/>
            <w:noWrap/>
            <w:vAlign w:val="center"/>
          </w:tcPr>
          <w:p w14:paraId="1968D5A0" w14:textId="437CF895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CR</w:t>
            </w:r>
          </w:p>
        </w:tc>
        <w:tc>
          <w:tcPr>
            <w:tcW w:w="4154" w:type="dxa"/>
            <w:noWrap/>
            <w:vAlign w:val="center"/>
          </w:tcPr>
          <w:p w14:paraId="65D82A19" w14:textId="37D4266D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33ED6">
              <w:rPr>
                <w:color w:val="000000"/>
              </w:rPr>
              <w:t>CCCATRGCTTGYTTRCCCAT</w:t>
            </w:r>
          </w:p>
        </w:tc>
        <w:tc>
          <w:tcPr>
            <w:tcW w:w="1416" w:type="dxa"/>
            <w:noWrap/>
            <w:vAlign w:val="center"/>
          </w:tcPr>
          <w:p w14:paraId="30D3EC28" w14:textId="4CC0909C" w:rsidR="00133ED6" w:rsidRPr="00552B4A" w:rsidRDefault="00133ED6" w:rsidP="00B72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verse</w:t>
            </w:r>
          </w:p>
        </w:tc>
        <w:tc>
          <w:tcPr>
            <w:tcW w:w="3402" w:type="dxa"/>
            <w:noWrap/>
            <w:vAlign w:val="center"/>
          </w:tcPr>
          <w:p w14:paraId="4D1783A9" w14:textId="29D0A93F" w:rsidR="00133ED6" w:rsidRPr="00552B4A" w:rsidRDefault="00133ED6" w:rsidP="00B72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33ED6">
              <w:rPr>
                <w:color w:val="000000"/>
              </w:rPr>
              <w:t>Liu et al. (1999)</w:t>
            </w:r>
          </w:p>
        </w:tc>
      </w:tr>
    </w:tbl>
    <w:p w14:paraId="57EF7636" w14:textId="77777777" w:rsidR="00641242" w:rsidRDefault="00641242"/>
    <w:sectPr w:rsidR="00641242" w:rsidSect="00133ED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D6"/>
    <w:rsid w:val="00004A69"/>
    <w:rsid w:val="000151DE"/>
    <w:rsid w:val="0001543B"/>
    <w:rsid w:val="00016573"/>
    <w:rsid w:val="00016A60"/>
    <w:rsid w:val="000269DE"/>
    <w:rsid w:val="000346FC"/>
    <w:rsid w:val="00043157"/>
    <w:rsid w:val="000476FF"/>
    <w:rsid w:val="00047A81"/>
    <w:rsid w:val="000553CC"/>
    <w:rsid w:val="00060606"/>
    <w:rsid w:val="00070673"/>
    <w:rsid w:val="000707DB"/>
    <w:rsid w:val="00081397"/>
    <w:rsid w:val="000855E6"/>
    <w:rsid w:val="00085A45"/>
    <w:rsid w:val="00087393"/>
    <w:rsid w:val="000A0098"/>
    <w:rsid w:val="000A3A55"/>
    <w:rsid w:val="000A4086"/>
    <w:rsid w:val="000A76FA"/>
    <w:rsid w:val="000A76FD"/>
    <w:rsid w:val="000B1FFC"/>
    <w:rsid w:val="000B55D3"/>
    <w:rsid w:val="000B5734"/>
    <w:rsid w:val="000C60EA"/>
    <w:rsid w:val="000D1B31"/>
    <w:rsid w:val="000D1D5F"/>
    <w:rsid w:val="000D4A9B"/>
    <w:rsid w:val="000E7BDD"/>
    <w:rsid w:val="000F2E57"/>
    <w:rsid w:val="000F6A90"/>
    <w:rsid w:val="000F7171"/>
    <w:rsid w:val="001032E5"/>
    <w:rsid w:val="00103F7B"/>
    <w:rsid w:val="00110892"/>
    <w:rsid w:val="001116FA"/>
    <w:rsid w:val="001171A4"/>
    <w:rsid w:val="00121BB0"/>
    <w:rsid w:val="00125C7D"/>
    <w:rsid w:val="00127459"/>
    <w:rsid w:val="00130AFB"/>
    <w:rsid w:val="00133ED6"/>
    <w:rsid w:val="00136993"/>
    <w:rsid w:val="001404C2"/>
    <w:rsid w:val="00143585"/>
    <w:rsid w:val="00143CCA"/>
    <w:rsid w:val="00145E0A"/>
    <w:rsid w:val="001504CB"/>
    <w:rsid w:val="00151389"/>
    <w:rsid w:val="001516C4"/>
    <w:rsid w:val="001569AA"/>
    <w:rsid w:val="00161639"/>
    <w:rsid w:val="00163F7E"/>
    <w:rsid w:val="00164C80"/>
    <w:rsid w:val="00165BF4"/>
    <w:rsid w:val="00167421"/>
    <w:rsid w:val="001863B7"/>
    <w:rsid w:val="001871F9"/>
    <w:rsid w:val="00191342"/>
    <w:rsid w:val="001917A8"/>
    <w:rsid w:val="00191875"/>
    <w:rsid w:val="00192177"/>
    <w:rsid w:val="001942D6"/>
    <w:rsid w:val="00194AD7"/>
    <w:rsid w:val="00194DBA"/>
    <w:rsid w:val="00196312"/>
    <w:rsid w:val="00197874"/>
    <w:rsid w:val="001A1F56"/>
    <w:rsid w:val="001A635C"/>
    <w:rsid w:val="001B11AA"/>
    <w:rsid w:val="001B31A5"/>
    <w:rsid w:val="001B4C01"/>
    <w:rsid w:val="001B50E0"/>
    <w:rsid w:val="001B6118"/>
    <w:rsid w:val="001B6705"/>
    <w:rsid w:val="001C4CEB"/>
    <w:rsid w:val="001C5395"/>
    <w:rsid w:val="001D28D1"/>
    <w:rsid w:val="001D43D3"/>
    <w:rsid w:val="001E1DE3"/>
    <w:rsid w:val="001E2040"/>
    <w:rsid w:val="001E41A7"/>
    <w:rsid w:val="001E5470"/>
    <w:rsid w:val="001E5BBA"/>
    <w:rsid w:val="001E7EE8"/>
    <w:rsid w:val="001F149B"/>
    <w:rsid w:val="001F46D9"/>
    <w:rsid w:val="00203E1D"/>
    <w:rsid w:val="002077EC"/>
    <w:rsid w:val="00211F9B"/>
    <w:rsid w:val="00212CE7"/>
    <w:rsid w:val="00215930"/>
    <w:rsid w:val="00217B28"/>
    <w:rsid w:val="0022400B"/>
    <w:rsid w:val="00230E74"/>
    <w:rsid w:val="00232D35"/>
    <w:rsid w:val="00233B1E"/>
    <w:rsid w:val="00240A61"/>
    <w:rsid w:val="0024178B"/>
    <w:rsid w:val="00241EAC"/>
    <w:rsid w:val="00243BFE"/>
    <w:rsid w:val="00253234"/>
    <w:rsid w:val="002550A4"/>
    <w:rsid w:val="002600BD"/>
    <w:rsid w:val="00275CC3"/>
    <w:rsid w:val="00276AF5"/>
    <w:rsid w:val="002815A8"/>
    <w:rsid w:val="002827A7"/>
    <w:rsid w:val="002854F3"/>
    <w:rsid w:val="00292BF9"/>
    <w:rsid w:val="002A08D3"/>
    <w:rsid w:val="002A1EDA"/>
    <w:rsid w:val="002A4627"/>
    <w:rsid w:val="002B0CDB"/>
    <w:rsid w:val="002B231C"/>
    <w:rsid w:val="002B2346"/>
    <w:rsid w:val="002B380F"/>
    <w:rsid w:val="002B5C91"/>
    <w:rsid w:val="002C3CB3"/>
    <w:rsid w:val="002C742F"/>
    <w:rsid w:val="002D085D"/>
    <w:rsid w:val="002D49C8"/>
    <w:rsid w:val="002D6996"/>
    <w:rsid w:val="002E0B6E"/>
    <w:rsid w:val="002E164D"/>
    <w:rsid w:val="002E4258"/>
    <w:rsid w:val="002E42F3"/>
    <w:rsid w:val="002E6B89"/>
    <w:rsid w:val="002F08C2"/>
    <w:rsid w:val="002F4C54"/>
    <w:rsid w:val="002F5D3F"/>
    <w:rsid w:val="002F733E"/>
    <w:rsid w:val="002F7CD7"/>
    <w:rsid w:val="00304824"/>
    <w:rsid w:val="00315CCC"/>
    <w:rsid w:val="00317110"/>
    <w:rsid w:val="003250DA"/>
    <w:rsid w:val="00335C95"/>
    <w:rsid w:val="00344693"/>
    <w:rsid w:val="00344754"/>
    <w:rsid w:val="003453C5"/>
    <w:rsid w:val="00346FEC"/>
    <w:rsid w:val="003525D9"/>
    <w:rsid w:val="00361B8C"/>
    <w:rsid w:val="0036237C"/>
    <w:rsid w:val="00367ADA"/>
    <w:rsid w:val="003747A7"/>
    <w:rsid w:val="00375EFF"/>
    <w:rsid w:val="00395C90"/>
    <w:rsid w:val="00396CA3"/>
    <w:rsid w:val="003A08DA"/>
    <w:rsid w:val="003A2EFE"/>
    <w:rsid w:val="003A3F8C"/>
    <w:rsid w:val="003B55AA"/>
    <w:rsid w:val="003C056B"/>
    <w:rsid w:val="003D06EF"/>
    <w:rsid w:val="003D16EB"/>
    <w:rsid w:val="003D7020"/>
    <w:rsid w:val="003D7512"/>
    <w:rsid w:val="003E009C"/>
    <w:rsid w:val="003F5A51"/>
    <w:rsid w:val="003F642B"/>
    <w:rsid w:val="0040059E"/>
    <w:rsid w:val="00402469"/>
    <w:rsid w:val="00403096"/>
    <w:rsid w:val="0041490F"/>
    <w:rsid w:val="00417C58"/>
    <w:rsid w:val="0042190E"/>
    <w:rsid w:val="00423798"/>
    <w:rsid w:val="00424A3C"/>
    <w:rsid w:val="00425F11"/>
    <w:rsid w:val="00434A19"/>
    <w:rsid w:val="00434F12"/>
    <w:rsid w:val="00435013"/>
    <w:rsid w:val="004350CA"/>
    <w:rsid w:val="004355F8"/>
    <w:rsid w:val="0044570E"/>
    <w:rsid w:val="00446485"/>
    <w:rsid w:val="00446E98"/>
    <w:rsid w:val="00447AD4"/>
    <w:rsid w:val="00451BB1"/>
    <w:rsid w:val="00455A09"/>
    <w:rsid w:val="00455E7E"/>
    <w:rsid w:val="004561CD"/>
    <w:rsid w:val="0046285E"/>
    <w:rsid w:val="00463BC8"/>
    <w:rsid w:val="004749FD"/>
    <w:rsid w:val="00474E27"/>
    <w:rsid w:val="00476FE4"/>
    <w:rsid w:val="00485820"/>
    <w:rsid w:val="00491986"/>
    <w:rsid w:val="00497134"/>
    <w:rsid w:val="004A1645"/>
    <w:rsid w:val="004A4EE3"/>
    <w:rsid w:val="004B061B"/>
    <w:rsid w:val="004B1B00"/>
    <w:rsid w:val="004B2082"/>
    <w:rsid w:val="004B25E1"/>
    <w:rsid w:val="004B7249"/>
    <w:rsid w:val="004C167C"/>
    <w:rsid w:val="004C4B45"/>
    <w:rsid w:val="004C7957"/>
    <w:rsid w:val="004D49D1"/>
    <w:rsid w:val="004E0423"/>
    <w:rsid w:val="004E11D4"/>
    <w:rsid w:val="004E3901"/>
    <w:rsid w:val="004E3AE4"/>
    <w:rsid w:val="004E4609"/>
    <w:rsid w:val="004E5C37"/>
    <w:rsid w:val="004F23DA"/>
    <w:rsid w:val="004F5D0F"/>
    <w:rsid w:val="004F6D5D"/>
    <w:rsid w:val="0050258A"/>
    <w:rsid w:val="00504A16"/>
    <w:rsid w:val="005076B6"/>
    <w:rsid w:val="00507B17"/>
    <w:rsid w:val="005154A0"/>
    <w:rsid w:val="00515BE1"/>
    <w:rsid w:val="0052167E"/>
    <w:rsid w:val="0052565D"/>
    <w:rsid w:val="00530866"/>
    <w:rsid w:val="005311FC"/>
    <w:rsid w:val="00532D33"/>
    <w:rsid w:val="00535CEC"/>
    <w:rsid w:val="00535FAF"/>
    <w:rsid w:val="0055004C"/>
    <w:rsid w:val="00550060"/>
    <w:rsid w:val="00550881"/>
    <w:rsid w:val="005537D0"/>
    <w:rsid w:val="005559F3"/>
    <w:rsid w:val="00556989"/>
    <w:rsid w:val="00563B20"/>
    <w:rsid w:val="0056441F"/>
    <w:rsid w:val="00566027"/>
    <w:rsid w:val="00577732"/>
    <w:rsid w:val="0058059B"/>
    <w:rsid w:val="00580ABC"/>
    <w:rsid w:val="00586ADE"/>
    <w:rsid w:val="00590062"/>
    <w:rsid w:val="00590933"/>
    <w:rsid w:val="005935E6"/>
    <w:rsid w:val="005A445C"/>
    <w:rsid w:val="005B18A2"/>
    <w:rsid w:val="005B2655"/>
    <w:rsid w:val="005B3275"/>
    <w:rsid w:val="005B504C"/>
    <w:rsid w:val="005D4717"/>
    <w:rsid w:val="005E1CF4"/>
    <w:rsid w:val="005E4CD1"/>
    <w:rsid w:val="005E68DA"/>
    <w:rsid w:val="005F4AE0"/>
    <w:rsid w:val="005F5AC0"/>
    <w:rsid w:val="00601FDA"/>
    <w:rsid w:val="0060300B"/>
    <w:rsid w:val="00603448"/>
    <w:rsid w:val="00605CCE"/>
    <w:rsid w:val="00605CE6"/>
    <w:rsid w:val="00605F7A"/>
    <w:rsid w:val="00610886"/>
    <w:rsid w:val="006137AF"/>
    <w:rsid w:val="00616F7C"/>
    <w:rsid w:val="00617C6C"/>
    <w:rsid w:val="00620688"/>
    <w:rsid w:val="00623763"/>
    <w:rsid w:val="0063208F"/>
    <w:rsid w:val="00640768"/>
    <w:rsid w:val="00641242"/>
    <w:rsid w:val="00645AED"/>
    <w:rsid w:val="00647410"/>
    <w:rsid w:val="00647944"/>
    <w:rsid w:val="00650209"/>
    <w:rsid w:val="0065217D"/>
    <w:rsid w:val="00653CF5"/>
    <w:rsid w:val="00655646"/>
    <w:rsid w:val="00660F21"/>
    <w:rsid w:val="006616C7"/>
    <w:rsid w:val="0066561E"/>
    <w:rsid w:val="006663C1"/>
    <w:rsid w:val="00666919"/>
    <w:rsid w:val="00673283"/>
    <w:rsid w:val="00675D0F"/>
    <w:rsid w:val="00677625"/>
    <w:rsid w:val="00680A7E"/>
    <w:rsid w:val="00680C12"/>
    <w:rsid w:val="00692F68"/>
    <w:rsid w:val="006A4E60"/>
    <w:rsid w:val="006A507F"/>
    <w:rsid w:val="006B1C08"/>
    <w:rsid w:val="006B488D"/>
    <w:rsid w:val="006B4D39"/>
    <w:rsid w:val="006B6ADE"/>
    <w:rsid w:val="006C19F2"/>
    <w:rsid w:val="006C7120"/>
    <w:rsid w:val="006D1677"/>
    <w:rsid w:val="006D3BF8"/>
    <w:rsid w:val="006D4822"/>
    <w:rsid w:val="006D72A2"/>
    <w:rsid w:val="006E772A"/>
    <w:rsid w:val="006E7818"/>
    <w:rsid w:val="006F3FD6"/>
    <w:rsid w:val="00700A1E"/>
    <w:rsid w:val="0070603B"/>
    <w:rsid w:val="0071169A"/>
    <w:rsid w:val="00711B96"/>
    <w:rsid w:val="00714DFB"/>
    <w:rsid w:val="00716572"/>
    <w:rsid w:val="00722870"/>
    <w:rsid w:val="00723C1A"/>
    <w:rsid w:val="00723CBE"/>
    <w:rsid w:val="007245F0"/>
    <w:rsid w:val="007366DD"/>
    <w:rsid w:val="00737ADC"/>
    <w:rsid w:val="007421A6"/>
    <w:rsid w:val="00742471"/>
    <w:rsid w:val="00742F10"/>
    <w:rsid w:val="00747F4D"/>
    <w:rsid w:val="00750ABE"/>
    <w:rsid w:val="00751C57"/>
    <w:rsid w:val="00752696"/>
    <w:rsid w:val="0076005B"/>
    <w:rsid w:val="00762C96"/>
    <w:rsid w:val="00763BEC"/>
    <w:rsid w:val="00765D42"/>
    <w:rsid w:val="00765ECF"/>
    <w:rsid w:val="007674CA"/>
    <w:rsid w:val="007678A7"/>
    <w:rsid w:val="0077314E"/>
    <w:rsid w:val="00774DD8"/>
    <w:rsid w:val="00777307"/>
    <w:rsid w:val="00781192"/>
    <w:rsid w:val="007822C6"/>
    <w:rsid w:val="00787827"/>
    <w:rsid w:val="00790AC4"/>
    <w:rsid w:val="0079464B"/>
    <w:rsid w:val="007A296F"/>
    <w:rsid w:val="007A47EF"/>
    <w:rsid w:val="007A6D04"/>
    <w:rsid w:val="007A795F"/>
    <w:rsid w:val="007B024A"/>
    <w:rsid w:val="007C72EF"/>
    <w:rsid w:val="007D0063"/>
    <w:rsid w:val="007D36E4"/>
    <w:rsid w:val="007D55D7"/>
    <w:rsid w:val="007E2DEE"/>
    <w:rsid w:val="007E4364"/>
    <w:rsid w:val="007E75C9"/>
    <w:rsid w:val="007F1F47"/>
    <w:rsid w:val="007F7C40"/>
    <w:rsid w:val="008056B9"/>
    <w:rsid w:val="008071A9"/>
    <w:rsid w:val="0081447D"/>
    <w:rsid w:val="00814D4E"/>
    <w:rsid w:val="0081565A"/>
    <w:rsid w:val="008171AD"/>
    <w:rsid w:val="00820459"/>
    <w:rsid w:val="00830816"/>
    <w:rsid w:val="008312E0"/>
    <w:rsid w:val="00843C2C"/>
    <w:rsid w:val="008449A2"/>
    <w:rsid w:val="00846F76"/>
    <w:rsid w:val="0085197A"/>
    <w:rsid w:val="00851A8E"/>
    <w:rsid w:val="00855397"/>
    <w:rsid w:val="00856A11"/>
    <w:rsid w:val="008701C2"/>
    <w:rsid w:val="008728E9"/>
    <w:rsid w:val="008729C2"/>
    <w:rsid w:val="00876C9B"/>
    <w:rsid w:val="008823B2"/>
    <w:rsid w:val="008879C6"/>
    <w:rsid w:val="0089114C"/>
    <w:rsid w:val="008951E7"/>
    <w:rsid w:val="008A363F"/>
    <w:rsid w:val="008A52CA"/>
    <w:rsid w:val="008B22B0"/>
    <w:rsid w:val="008B3894"/>
    <w:rsid w:val="008B4A00"/>
    <w:rsid w:val="008B50FB"/>
    <w:rsid w:val="008B5F5A"/>
    <w:rsid w:val="008C1EDA"/>
    <w:rsid w:val="008C25F9"/>
    <w:rsid w:val="008C3B8D"/>
    <w:rsid w:val="008C6E3D"/>
    <w:rsid w:val="008D1BC5"/>
    <w:rsid w:val="008D2847"/>
    <w:rsid w:val="008D3F60"/>
    <w:rsid w:val="008D65D8"/>
    <w:rsid w:val="008E2BD2"/>
    <w:rsid w:val="008F1DB8"/>
    <w:rsid w:val="00910108"/>
    <w:rsid w:val="0091568E"/>
    <w:rsid w:val="009337A9"/>
    <w:rsid w:val="00937537"/>
    <w:rsid w:val="00943A5C"/>
    <w:rsid w:val="009468F3"/>
    <w:rsid w:val="00946C1E"/>
    <w:rsid w:val="009474F2"/>
    <w:rsid w:val="00947EC5"/>
    <w:rsid w:val="00952EE9"/>
    <w:rsid w:val="00954E75"/>
    <w:rsid w:val="00957982"/>
    <w:rsid w:val="00960E2E"/>
    <w:rsid w:val="00964368"/>
    <w:rsid w:val="00966327"/>
    <w:rsid w:val="00972E15"/>
    <w:rsid w:val="00973D2E"/>
    <w:rsid w:val="00974A3C"/>
    <w:rsid w:val="00975E27"/>
    <w:rsid w:val="00981FF0"/>
    <w:rsid w:val="00982500"/>
    <w:rsid w:val="00984604"/>
    <w:rsid w:val="009859A2"/>
    <w:rsid w:val="00986911"/>
    <w:rsid w:val="00986A73"/>
    <w:rsid w:val="009A0F7F"/>
    <w:rsid w:val="009A73D0"/>
    <w:rsid w:val="009B140D"/>
    <w:rsid w:val="009B568B"/>
    <w:rsid w:val="009C0B7E"/>
    <w:rsid w:val="009C4185"/>
    <w:rsid w:val="009C433F"/>
    <w:rsid w:val="009D5998"/>
    <w:rsid w:val="009D5D37"/>
    <w:rsid w:val="009D6F74"/>
    <w:rsid w:val="009E1BEA"/>
    <w:rsid w:val="009E380F"/>
    <w:rsid w:val="009E5865"/>
    <w:rsid w:val="009E67D6"/>
    <w:rsid w:val="009F1532"/>
    <w:rsid w:val="009F3FC3"/>
    <w:rsid w:val="009F4EB4"/>
    <w:rsid w:val="009F587C"/>
    <w:rsid w:val="009F7138"/>
    <w:rsid w:val="00A00929"/>
    <w:rsid w:val="00A031EE"/>
    <w:rsid w:val="00A03A31"/>
    <w:rsid w:val="00A05AD2"/>
    <w:rsid w:val="00A06A2F"/>
    <w:rsid w:val="00A11E6D"/>
    <w:rsid w:val="00A12560"/>
    <w:rsid w:val="00A179AE"/>
    <w:rsid w:val="00A25609"/>
    <w:rsid w:val="00A2666C"/>
    <w:rsid w:val="00A26E87"/>
    <w:rsid w:val="00A27919"/>
    <w:rsid w:val="00A427E1"/>
    <w:rsid w:val="00A5170B"/>
    <w:rsid w:val="00A5584B"/>
    <w:rsid w:val="00A57045"/>
    <w:rsid w:val="00A57BBF"/>
    <w:rsid w:val="00A61B92"/>
    <w:rsid w:val="00A636C7"/>
    <w:rsid w:val="00A669F1"/>
    <w:rsid w:val="00A72994"/>
    <w:rsid w:val="00A75BA0"/>
    <w:rsid w:val="00A810BA"/>
    <w:rsid w:val="00A8557F"/>
    <w:rsid w:val="00AA1FB9"/>
    <w:rsid w:val="00AA3A36"/>
    <w:rsid w:val="00AA4A83"/>
    <w:rsid w:val="00AA774A"/>
    <w:rsid w:val="00AB072F"/>
    <w:rsid w:val="00AB1525"/>
    <w:rsid w:val="00AC098E"/>
    <w:rsid w:val="00AC0B01"/>
    <w:rsid w:val="00AC239A"/>
    <w:rsid w:val="00AC665D"/>
    <w:rsid w:val="00AD1345"/>
    <w:rsid w:val="00AD34D5"/>
    <w:rsid w:val="00AE2171"/>
    <w:rsid w:val="00AE41B4"/>
    <w:rsid w:val="00AE6B44"/>
    <w:rsid w:val="00AF2E72"/>
    <w:rsid w:val="00B00A24"/>
    <w:rsid w:val="00B0557D"/>
    <w:rsid w:val="00B14893"/>
    <w:rsid w:val="00B16DB5"/>
    <w:rsid w:val="00B176C7"/>
    <w:rsid w:val="00B20E94"/>
    <w:rsid w:val="00B213BA"/>
    <w:rsid w:val="00B272A7"/>
    <w:rsid w:val="00B33C3A"/>
    <w:rsid w:val="00B34D89"/>
    <w:rsid w:val="00B3592C"/>
    <w:rsid w:val="00B35C4A"/>
    <w:rsid w:val="00B3745B"/>
    <w:rsid w:val="00B443BB"/>
    <w:rsid w:val="00B45932"/>
    <w:rsid w:val="00B5233C"/>
    <w:rsid w:val="00B541E9"/>
    <w:rsid w:val="00B606C1"/>
    <w:rsid w:val="00B62345"/>
    <w:rsid w:val="00B63001"/>
    <w:rsid w:val="00B6780F"/>
    <w:rsid w:val="00B71FA8"/>
    <w:rsid w:val="00B72084"/>
    <w:rsid w:val="00B74782"/>
    <w:rsid w:val="00B77EA9"/>
    <w:rsid w:val="00B86016"/>
    <w:rsid w:val="00B87402"/>
    <w:rsid w:val="00B9040E"/>
    <w:rsid w:val="00B92191"/>
    <w:rsid w:val="00B95F7F"/>
    <w:rsid w:val="00B960D2"/>
    <w:rsid w:val="00BA1C4B"/>
    <w:rsid w:val="00BA20B6"/>
    <w:rsid w:val="00BA447B"/>
    <w:rsid w:val="00BB5C9C"/>
    <w:rsid w:val="00BB696D"/>
    <w:rsid w:val="00BC0177"/>
    <w:rsid w:val="00BC225F"/>
    <w:rsid w:val="00BC4EDC"/>
    <w:rsid w:val="00BC6C94"/>
    <w:rsid w:val="00BD0D31"/>
    <w:rsid w:val="00BD1AFC"/>
    <w:rsid w:val="00BD4327"/>
    <w:rsid w:val="00BD5E42"/>
    <w:rsid w:val="00BE25C4"/>
    <w:rsid w:val="00BE318C"/>
    <w:rsid w:val="00BE5947"/>
    <w:rsid w:val="00BF6E21"/>
    <w:rsid w:val="00BF6F61"/>
    <w:rsid w:val="00C00D51"/>
    <w:rsid w:val="00C00D8D"/>
    <w:rsid w:val="00C01108"/>
    <w:rsid w:val="00C26725"/>
    <w:rsid w:val="00C27CB8"/>
    <w:rsid w:val="00C32BC5"/>
    <w:rsid w:val="00C33538"/>
    <w:rsid w:val="00C34819"/>
    <w:rsid w:val="00C3613D"/>
    <w:rsid w:val="00C37D06"/>
    <w:rsid w:val="00C517B8"/>
    <w:rsid w:val="00C570A4"/>
    <w:rsid w:val="00C62A14"/>
    <w:rsid w:val="00C66E3B"/>
    <w:rsid w:val="00C703BF"/>
    <w:rsid w:val="00C709B9"/>
    <w:rsid w:val="00C72EB3"/>
    <w:rsid w:val="00C75305"/>
    <w:rsid w:val="00C819E1"/>
    <w:rsid w:val="00C81C9D"/>
    <w:rsid w:val="00C832F5"/>
    <w:rsid w:val="00C83A76"/>
    <w:rsid w:val="00C84600"/>
    <w:rsid w:val="00C932BD"/>
    <w:rsid w:val="00C93C3B"/>
    <w:rsid w:val="00CA3421"/>
    <w:rsid w:val="00CA502A"/>
    <w:rsid w:val="00CA64AA"/>
    <w:rsid w:val="00CA7D76"/>
    <w:rsid w:val="00CB151B"/>
    <w:rsid w:val="00CB1637"/>
    <w:rsid w:val="00CB1AA2"/>
    <w:rsid w:val="00CB48A0"/>
    <w:rsid w:val="00CB655D"/>
    <w:rsid w:val="00CB69F1"/>
    <w:rsid w:val="00CC0E29"/>
    <w:rsid w:val="00CC130B"/>
    <w:rsid w:val="00CC2409"/>
    <w:rsid w:val="00CC2A62"/>
    <w:rsid w:val="00CC7373"/>
    <w:rsid w:val="00CC750F"/>
    <w:rsid w:val="00CD56DE"/>
    <w:rsid w:val="00CD7C29"/>
    <w:rsid w:val="00CD7DB1"/>
    <w:rsid w:val="00CE1BEC"/>
    <w:rsid w:val="00CE1D11"/>
    <w:rsid w:val="00CE3ED2"/>
    <w:rsid w:val="00CE7971"/>
    <w:rsid w:val="00CE7E04"/>
    <w:rsid w:val="00CF0A57"/>
    <w:rsid w:val="00CF2E2E"/>
    <w:rsid w:val="00CF3B66"/>
    <w:rsid w:val="00CF5145"/>
    <w:rsid w:val="00CF5CAF"/>
    <w:rsid w:val="00CF5F6C"/>
    <w:rsid w:val="00CF6F70"/>
    <w:rsid w:val="00CF7961"/>
    <w:rsid w:val="00D01776"/>
    <w:rsid w:val="00D04A3D"/>
    <w:rsid w:val="00D05755"/>
    <w:rsid w:val="00D1071B"/>
    <w:rsid w:val="00D1200A"/>
    <w:rsid w:val="00D15CAA"/>
    <w:rsid w:val="00D16583"/>
    <w:rsid w:val="00D21415"/>
    <w:rsid w:val="00D254BF"/>
    <w:rsid w:val="00D2793C"/>
    <w:rsid w:val="00D32984"/>
    <w:rsid w:val="00D352CF"/>
    <w:rsid w:val="00D40AFE"/>
    <w:rsid w:val="00D41D78"/>
    <w:rsid w:val="00D430D8"/>
    <w:rsid w:val="00D459C2"/>
    <w:rsid w:val="00D46B15"/>
    <w:rsid w:val="00D479F7"/>
    <w:rsid w:val="00D56BA9"/>
    <w:rsid w:val="00D6060F"/>
    <w:rsid w:val="00D612C1"/>
    <w:rsid w:val="00D6283C"/>
    <w:rsid w:val="00D659E8"/>
    <w:rsid w:val="00D70601"/>
    <w:rsid w:val="00D74785"/>
    <w:rsid w:val="00D74E39"/>
    <w:rsid w:val="00D764C1"/>
    <w:rsid w:val="00D8041F"/>
    <w:rsid w:val="00D804B3"/>
    <w:rsid w:val="00D9591F"/>
    <w:rsid w:val="00DA23B2"/>
    <w:rsid w:val="00DA58A5"/>
    <w:rsid w:val="00DB0FEA"/>
    <w:rsid w:val="00DB2DC2"/>
    <w:rsid w:val="00DB4ADF"/>
    <w:rsid w:val="00DB521E"/>
    <w:rsid w:val="00DB573B"/>
    <w:rsid w:val="00DB67C2"/>
    <w:rsid w:val="00DC0855"/>
    <w:rsid w:val="00DC143A"/>
    <w:rsid w:val="00DC18A7"/>
    <w:rsid w:val="00DC3595"/>
    <w:rsid w:val="00DD10D0"/>
    <w:rsid w:val="00DD3124"/>
    <w:rsid w:val="00DD3C93"/>
    <w:rsid w:val="00DD4459"/>
    <w:rsid w:val="00DD7812"/>
    <w:rsid w:val="00DE1D1E"/>
    <w:rsid w:val="00DF0683"/>
    <w:rsid w:val="00DF2A87"/>
    <w:rsid w:val="00DF327A"/>
    <w:rsid w:val="00DF56C1"/>
    <w:rsid w:val="00DF67C5"/>
    <w:rsid w:val="00E0377F"/>
    <w:rsid w:val="00E059C5"/>
    <w:rsid w:val="00E05F91"/>
    <w:rsid w:val="00E066B7"/>
    <w:rsid w:val="00E12C21"/>
    <w:rsid w:val="00E1549A"/>
    <w:rsid w:val="00E17604"/>
    <w:rsid w:val="00E24276"/>
    <w:rsid w:val="00E313E4"/>
    <w:rsid w:val="00E33A6C"/>
    <w:rsid w:val="00E34253"/>
    <w:rsid w:val="00E35BA9"/>
    <w:rsid w:val="00E36CE9"/>
    <w:rsid w:val="00E47F12"/>
    <w:rsid w:val="00E503E8"/>
    <w:rsid w:val="00E51E0B"/>
    <w:rsid w:val="00E56B64"/>
    <w:rsid w:val="00E573D8"/>
    <w:rsid w:val="00E6138B"/>
    <w:rsid w:val="00E62BEE"/>
    <w:rsid w:val="00E6695F"/>
    <w:rsid w:val="00E73CDB"/>
    <w:rsid w:val="00E8121D"/>
    <w:rsid w:val="00E81A5E"/>
    <w:rsid w:val="00E84874"/>
    <w:rsid w:val="00E85DC3"/>
    <w:rsid w:val="00E86E8D"/>
    <w:rsid w:val="00EA52EE"/>
    <w:rsid w:val="00EA65B9"/>
    <w:rsid w:val="00EB043C"/>
    <w:rsid w:val="00EB128D"/>
    <w:rsid w:val="00EB27C1"/>
    <w:rsid w:val="00EB47BA"/>
    <w:rsid w:val="00EB6304"/>
    <w:rsid w:val="00EB7520"/>
    <w:rsid w:val="00EC0ACB"/>
    <w:rsid w:val="00EC1E9A"/>
    <w:rsid w:val="00EC2864"/>
    <w:rsid w:val="00EC2CC6"/>
    <w:rsid w:val="00EC2EED"/>
    <w:rsid w:val="00EC5AB6"/>
    <w:rsid w:val="00EC7D8B"/>
    <w:rsid w:val="00ED3699"/>
    <w:rsid w:val="00ED51E5"/>
    <w:rsid w:val="00EE473A"/>
    <w:rsid w:val="00EE5407"/>
    <w:rsid w:val="00EE5520"/>
    <w:rsid w:val="00EE5976"/>
    <w:rsid w:val="00F0776D"/>
    <w:rsid w:val="00F118C7"/>
    <w:rsid w:val="00F13DC0"/>
    <w:rsid w:val="00F15927"/>
    <w:rsid w:val="00F2006E"/>
    <w:rsid w:val="00F26D6E"/>
    <w:rsid w:val="00F36B9D"/>
    <w:rsid w:val="00F37A6F"/>
    <w:rsid w:val="00F41B1B"/>
    <w:rsid w:val="00F42D30"/>
    <w:rsid w:val="00F43E07"/>
    <w:rsid w:val="00F47C23"/>
    <w:rsid w:val="00F52698"/>
    <w:rsid w:val="00F554D0"/>
    <w:rsid w:val="00F55575"/>
    <w:rsid w:val="00F6061D"/>
    <w:rsid w:val="00F6088B"/>
    <w:rsid w:val="00F62867"/>
    <w:rsid w:val="00F63592"/>
    <w:rsid w:val="00F64188"/>
    <w:rsid w:val="00F647C1"/>
    <w:rsid w:val="00F65675"/>
    <w:rsid w:val="00F70721"/>
    <w:rsid w:val="00F77CD1"/>
    <w:rsid w:val="00F808DD"/>
    <w:rsid w:val="00F81899"/>
    <w:rsid w:val="00F908DD"/>
    <w:rsid w:val="00F92B63"/>
    <w:rsid w:val="00F9513F"/>
    <w:rsid w:val="00F967AA"/>
    <w:rsid w:val="00F96C5A"/>
    <w:rsid w:val="00FA1286"/>
    <w:rsid w:val="00FA2444"/>
    <w:rsid w:val="00FA57F3"/>
    <w:rsid w:val="00FB0188"/>
    <w:rsid w:val="00FB0646"/>
    <w:rsid w:val="00FB158C"/>
    <w:rsid w:val="00FB3934"/>
    <w:rsid w:val="00FB486D"/>
    <w:rsid w:val="00FC2833"/>
    <w:rsid w:val="00FC357A"/>
    <w:rsid w:val="00FD0034"/>
    <w:rsid w:val="00FD15C1"/>
    <w:rsid w:val="00FD5A27"/>
    <w:rsid w:val="00FD72E1"/>
    <w:rsid w:val="00FD7FC9"/>
    <w:rsid w:val="00FE4344"/>
    <w:rsid w:val="00FE4BB4"/>
    <w:rsid w:val="00FE76A6"/>
    <w:rsid w:val="00FF0409"/>
    <w:rsid w:val="00FF1690"/>
    <w:rsid w:val="00FF435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20E10"/>
  <w15:chartTrackingRefBased/>
  <w15:docId w15:val="{2174DEAB-386A-E746-9666-823CCF1A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ED6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E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E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E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E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E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E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E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ED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ED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ED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E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3ED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E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3ED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33ED6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3ED6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ED6"/>
    <w:pPr>
      <w:ind w:left="720"/>
      <w:contextualSpacing/>
    </w:pPr>
    <w:rPr>
      <w:rFonts w:asciiTheme="minorHAnsi" w:eastAsiaTheme="minorHAnsi" w:hAnsiTheme="minorHAnsi" w:cs="Angsana New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3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ED6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ED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33ED6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B720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1097</Characters>
  <Application>Microsoft Office Word</Application>
  <DocSecurity>0</DocSecurity>
  <Lines>121</Lines>
  <Paragraphs>103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korn ain-to</dc:creator>
  <cp:keywords/>
  <dc:description/>
  <cp:lastModifiedBy>thanakorn ain-to</cp:lastModifiedBy>
  <cp:revision>6</cp:revision>
  <dcterms:created xsi:type="dcterms:W3CDTF">2026-01-20T16:12:00Z</dcterms:created>
  <dcterms:modified xsi:type="dcterms:W3CDTF">2026-01-22T10:31:00Z</dcterms:modified>
</cp:coreProperties>
</file>